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101A3" w14:textId="0F791A7A" w:rsidR="00735D7F" w:rsidRPr="005852FB" w:rsidRDefault="00F3218F">
      <w:pPr>
        <w:rPr>
          <w:b/>
          <w:bCs/>
        </w:rPr>
      </w:pPr>
      <w:r w:rsidRPr="005852FB">
        <w:rPr>
          <w:rFonts w:ascii="Times New Roman" w:hAnsi="Times New Roman" w:cs="Times New Roman"/>
          <w:b/>
          <w:bCs/>
          <w:sz w:val="24"/>
          <w:szCs w:val="24"/>
        </w:rPr>
        <w:t>Figure 4-source data 2</w:t>
      </w:r>
      <w:r w:rsidR="0028109B" w:rsidRPr="005852F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8109B" w:rsidRPr="005852FB">
        <w:rPr>
          <w:b/>
          <w:bCs/>
        </w:rPr>
        <w:t xml:space="preserve"> </w:t>
      </w:r>
      <w:r w:rsidR="00C62944" w:rsidRPr="005852FB">
        <w:rPr>
          <w:rFonts w:ascii="Times New Roman" w:hAnsi="Times New Roman" w:cs="Times New Roman"/>
          <w:b/>
          <w:bCs/>
          <w:spacing w:val="2"/>
          <w:sz w:val="24"/>
          <w:szCs w:val="24"/>
          <w:shd w:val="clear" w:color="auto" w:fill="FCFCFC"/>
        </w:rPr>
        <w:t xml:space="preserve">Differential mRNA expression of the nuclear export protein Xpo1 and nuclear pore protein synthesis instructor Ranbp2, which </w:t>
      </w:r>
      <w:r w:rsidR="00C62944" w:rsidRPr="005852FB">
        <w:rPr>
          <w:rFonts w:ascii="Times New Roman" w:hAnsi="Times New Roman" w:cs="Times New Roman"/>
          <w:b/>
          <w:bCs/>
          <w:sz w:val="24"/>
          <w:szCs w:val="24"/>
        </w:rPr>
        <w:t>increase erythropoiesis by stabilizing Gata1 in the nucleus,</w:t>
      </w:r>
      <w:r w:rsidR="00C62944" w:rsidRPr="005852FB">
        <w:rPr>
          <w:rFonts w:ascii="Times New Roman" w:hAnsi="Times New Roman" w:cs="Times New Roman"/>
          <w:b/>
          <w:bCs/>
          <w:spacing w:val="2"/>
          <w:sz w:val="24"/>
          <w:szCs w:val="24"/>
          <w:shd w:val="clear" w:color="auto" w:fill="FCFCFC"/>
        </w:rPr>
        <w:t xml:space="preserve"> in cluster12 and CD34</w:t>
      </w:r>
      <w:r w:rsidR="00C62944" w:rsidRPr="005852FB">
        <w:rPr>
          <w:rFonts w:ascii="Times New Roman" w:hAnsi="Times New Roman" w:cs="Times New Roman"/>
          <w:b/>
          <w:bCs/>
          <w:spacing w:val="2"/>
          <w:sz w:val="24"/>
          <w:szCs w:val="24"/>
          <w:shd w:val="clear" w:color="auto" w:fill="FCFCFC"/>
          <w:vertAlign w:val="superscript"/>
        </w:rPr>
        <w:t>+</w:t>
      </w:r>
      <w:r w:rsidR="00C62944" w:rsidRPr="005852FB">
        <w:rPr>
          <w:rFonts w:ascii="Times New Roman" w:hAnsi="Times New Roman" w:cs="Times New Roman"/>
          <w:b/>
          <w:bCs/>
          <w:spacing w:val="2"/>
          <w:sz w:val="24"/>
          <w:szCs w:val="24"/>
          <w:shd w:val="clear" w:color="auto" w:fill="FCFCFC"/>
        </w:rPr>
        <w:t xml:space="preserve"> and CD34</w:t>
      </w:r>
      <w:r w:rsidR="00C62944" w:rsidRPr="005852FB">
        <w:rPr>
          <w:rFonts w:ascii="Times New Roman" w:hAnsi="Times New Roman" w:cs="Times New Roman"/>
          <w:b/>
          <w:bCs/>
          <w:spacing w:val="2"/>
          <w:sz w:val="24"/>
          <w:szCs w:val="24"/>
          <w:shd w:val="clear" w:color="auto" w:fill="FCFCFC"/>
          <w:vertAlign w:val="superscript"/>
        </w:rPr>
        <w:t>−</w:t>
      </w:r>
      <w:r w:rsidR="00C62944" w:rsidRPr="005852FB">
        <w:rPr>
          <w:rFonts w:ascii="Times New Roman" w:hAnsi="Times New Roman" w:cs="Times New Roman"/>
          <w:b/>
          <w:bCs/>
          <w:spacing w:val="2"/>
          <w:sz w:val="24"/>
          <w:szCs w:val="24"/>
          <w:shd w:val="clear" w:color="auto" w:fill="FCFCFC"/>
        </w:rPr>
        <w:t xml:space="preserve"> subsets of cluster 12 cells.</w:t>
      </w:r>
    </w:p>
    <w:tbl>
      <w:tblPr>
        <w:tblW w:w="79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60"/>
        <w:gridCol w:w="940"/>
        <w:gridCol w:w="1140"/>
        <w:gridCol w:w="1900"/>
        <w:gridCol w:w="1020"/>
        <w:gridCol w:w="1460"/>
      </w:tblGrid>
      <w:tr w:rsidR="00F3218F" w:rsidRPr="00F3218F" w14:paraId="3A77C703" w14:textId="77777777" w:rsidTr="00F3218F">
        <w:trPr>
          <w:trHeight w:val="213"/>
        </w:trPr>
        <w:tc>
          <w:tcPr>
            <w:tcW w:w="1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AB4B81" w14:textId="77777777" w:rsidR="00F3218F" w:rsidRPr="00F3218F" w:rsidRDefault="00F3218F" w:rsidP="00F3218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3218F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Cell cluster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7C8201" w14:textId="77777777" w:rsidR="00F3218F" w:rsidRPr="00F3218F" w:rsidRDefault="00F3218F" w:rsidP="00F3218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3218F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mRNA</w:t>
            </w:r>
          </w:p>
        </w:tc>
        <w:tc>
          <w:tcPr>
            <w:tcW w:w="30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946103" w14:textId="77777777" w:rsidR="00F3218F" w:rsidRPr="00F3218F" w:rsidRDefault="00F3218F" w:rsidP="00F3218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3218F">
              <w:rPr>
                <w:rFonts w:ascii="Arial" w:eastAsia="Calibri" w:hAnsi="Arial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14:ligatures w14:val="none"/>
              </w:rPr>
              <w:t>Cd47</w:t>
            </w:r>
            <w:r w:rsidRPr="00F3218F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−/−</w:t>
            </w:r>
            <w:r w:rsidRPr="00F3218F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 vs WT</w:t>
            </w:r>
          </w:p>
        </w:tc>
        <w:tc>
          <w:tcPr>
            <w:tcW w:w="24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5AABA6" w14:textId="77777777" w:rsidR="00F3218F" w:rsidRPr="00F3218F" w:rsidRDefault="00F3218F" w:rsidP="00F3218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3218F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      </w:t>
            </w:r>
            <w:r w:rsidRPr="00F3218F">
              <w:rPr>
                <w:rFonts w:ascii="Arial" w:eastAsia="Calibri" w:hAnsi="Arial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14:ligatures w14:val="none"/>
              </w:rPr>
              <w:t>Thbs1</w:t>
            </w:r>
            <w:r w:rsidRPr="00F3218F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−/−</w:t>
            </w:r>
            <w:r w:rsidRPr="00F3218F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 vs WT</w:t>
            </w:r>
          </w:p>
        </w:tc>
      </w:tr>
      <w:tr w:rsidR="00F3218F" w:rsidRPr="00F3218F" w14:paraId="2C75F10D" w14:textId="77777777" w:rsidTr="00F3218F">
        <w:trPr>
          <w:trHeight w:val="213"/>
        </w:trPr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1A916A" w14:textId="77777777" w:rsidR="00F3218F" w:rsidRPr="00F3218F" w:rsidRDefault="00F3218F" w:rsidP="00F3218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3218F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494263" w14:textId="77777777" w:rsidR="00F3218F" w:rsidRPr="00F3218F" w:rsidRDefault="00F3218F" w:rsidP="00F321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849041" w14:textId="77777777" w:rsidR="00F3218F" w:rsidRPr="00F3218F" w:rsidRDefault="00F3218F" w:rsidP="00F3218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3218F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9EE19B" w14:textId="77777777" w:rsidR="00F3218F" w:rsidRPr="00F3218F" w:rsidRDefault="00F3218F" w:rsidP="00F3218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3218F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Avg FC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41E8E7" w14:textId="77777777" w:rsidR="00F3218F" w:rsidRPr="00F3218F" w:rsidRDefault="00F3218F" w:rsidP="00F3218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3218F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90A77B" w14:textId="77777777" w:rsidR="00F3218F" w:rsidRPr="00F3218F" w:rsidRDefault="00F3218F" w:rsidP="00F3218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3218F">
              <w:rPr>
                <w:rFonts w:ascii="Arial" w:eastAsia="Calibri" w:hAnsi="Arial" w:cs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Avg FC</w:t>
            </w:r>
          </w:p>
        </w:tc>
      </w:tr>
      <w:tr w:rsidR="00F3218F" w:rsidRPr="00F3218F" w14:paraId="6350F107" w14:textId="77777777" w:rsidTr="00F3218F">
        <w:trPr>
          <w:trHeight w:val="215"/>
        </w:trPr>
        <w:tc>
          <w:tcPr>
            <w:tcW w:w="1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AD519F" w14:textId="77777777" w:rsidR="00F3218F" w:rsidRPr="00F3218F" w:rsidRDefault="00F3218F" w:rsidP="00F3218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3218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C12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2108B1" w14:textId="77777777" w:rsidR="00F3218F" w:rsidRPr="00F3218F" w:rsidRDefault="00F3218F" w:rsidP="00F3218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3218F">
              <w:rPr>
                <w:rFonts w:ascii="Arial" w:eastAsia="Calibri" w:hAnsi="Arial" w:cs="Times New Roman"/>
                <w:color w:val="000000"/>
                <w:kern w:val="24"/>
                <w:sz w:val="20"/>
                <w:szCs w:val="20"/>
                <w14:ligatures w14:val="none"/>
              </w:rPr>
              <w:t>Xpo1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575686" w14:textId="77777777" w:rsidR="00F3218F" w:rsidRPr="00F3218F" w:rsidRDefault="00F3218F" w:rsidP="00F3218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3218F">
              <w:rPr>
                <w:rFonts w:ascii="Arial" w:eastAsia="Calibri" w:hAnsi="Arial" w:cs="Times New Roman"/>
                <w:color w:val="000000"/>
                <w:kern w:val="24"/>
                <w:sz w:val="20"/>
                <w:szCs w:val="20"/>
                <w14:ligatures w14:val="none"/>
              </w:rPr>
              <w:t>3.3x10</w:t>
            </w:r>
            <w:r w:rsidRPr="00F3218F">
              <w:rPr>
                <w:rFonts w:ascii="Arial" w:eastAsia="Calibri" w:hAnsi="Arial" w:cs="Times New Roman"/>
                <w:color w:val="000000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-8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9F45FE" w14:textId="77777777" w:rsidR="00F3218F" w:rsidRPr="00F3218F" w:rsidRDefault="00F3218F" w:rsidP="00F3218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3218F">
              <w:rPr>
                <w:rFonts w:ascii="Arial" w:eastAsia="Calibri" w:hAnsi="Arial" w:cs="Times New Roman"/>
                <w:color w:val="000000"/>
                <w:kern w:val="24"/>
                <w:sz w:val="20"/>
                <w:szCs w:val="20"/>
                <w14:ligatures w14:val="none"/>
              </w:rPr>
              <w:t>1.39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4D1017" w14:textId="77777777" w:rsidR="00F3218F" w:rsidRPr="00F3218F" w:rsidRDefault="00F3218F" w:rsidP="00F3218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3218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0.0069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6F34FF" w14:textId="77777777" w:rsidR="00F3218F" w:rsidRPr="00F3218F" w:rsidRDefault="00F3218F" w:rsidP="00F3218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3218F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1.25</w:t>
            </w:r>
          </w:p>
        </w:tc>
      </w:tr>
      <w:tr w:rsidR="00F3218F" w:rsidRPr="00F3218F" w14:paraId="4534CEF3" w14:textId="77777777" w:rsidTr="00F3218F">
        <w:trPr>
          <w:trHeight w:val="21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3B83F1" w14:textId="0E8D635E" w:rsidR="00F3218F" w:rsidRPr="00F3218F" w:rsidRDefault="00F3218F" w:rsidP="00F3218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3218F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14:ligatures w14:val="none"/>
              </w:rPr>
              <w:t>C12 (CD34</w:t>
            </w:r>
            <w:r w:rsidR="00E26A15">
              <w:rPr>
                <w:rFonts w:ascii="Arial" w:eastAsia="Times New Roman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−</w:t>
            </w:r>
            <w:r w:rsidRPr="00F3218F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418BB2" w14:textId="77777777" w:rsidR="00F3218F" w:rsidRPr="00F3218F" w:rsidRDefault="00F3218F" w:rsidP="00F3218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3218F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14:ligatures w14:val="none"/>
              </w:rPr>
              <w:t>Xpo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98E8A8" w14:textId="77777777" w:rsidR="00F3218F" w:rsidRPr="00F3218F" w:rsidRDefault="00F3218F" w:rsidP="00F3218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3218F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14:ligatures w14:val="none"/>
              </w:rPr>
              <w:t>2.3x10</w:t>
            </w:r>
            <w:r w:rsidRPr="00F3218F">
              <w:rPr>
                <w:rFonts w:ascii="Arial" w:eastAsia="Times New Roman" w:hAnsi="Arial" w:cs="Times New Roman"/>
                <w:color w:val="000000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-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224953" w14:textId="77777777" w:rsidR="00F3218F" w:rsidRPr="00F3218F" w:rsidRDefault="00F3218F" w:rsidP="00F3218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3218F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14:ligatures w14:val="none"/>
              </w:rPr>
              <w:t>1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63DC40" w14:textId="77777777" w:rsidR="00F3218F" w:rsidRPr="00F3218F" w:rsidRDefault="00F3218F" w:rsidP="00F3218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3218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0.0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05810E" w14:textId="77777777" w:rsidR="00F3218F" w:rsidRPr="00F3218F" w:rsidRDefault="00F3218F" w:rsidP="00F3218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3218F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1.25</w:t>
            </w:r>
          </w:p>
        </w:tc>
      </w:tr>
      <w:tr w:rsidR="00F3218F" w:rsidRPr="00F3218F" w14:paraId="6F2396D8" w14:textId="77777777" w:rsidTr="00F3218F">
        <w:trPr>
          <w:trHeight w:val="21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F42A74" w14:textId="77777777" w:rsidR="00F3218F" w:rsidRPr="00F3218F" w:rsidRDefault="00F3218F" w:rsidP="00F3218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3218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C12 (CD34</w:t>
            </w:r>
            <w:r w:rsidRPr="00F3218F">
              <w:rPr>
                <w:rFonts w:ascii="Arial" w:eastAsia="Calibri" w:hAnsi="Arial" w:cs="Times New Roman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+</w:t>
            </w:r>
            <w:r w:rsidRPr="00F3218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0D6660" w14:textId="77777777" w:rsidR="00F3218F" w:rsidRPr="00F3218F" w:rsidRDefault="00F3218F" w:rsidP="00F3218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3218F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14:ligatures w14:val="none"/>
              </w:rPr>
              <w:t>Xpo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1D6098" w14:textId="77777777" w:rsidR="00F3218F" w:rsidRPr="00F3218F" w:rsidRDefault="00F3218F" w:rsidP="00F3218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3218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0F7A64" w14:textId="77777777" w:rsidR="00F3218F" w:rsidRPr="00F3218F" w:rsidRDefault="00F3218F" w:rsidP="00F3218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3218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D719A2" w14:textId="77777777" w:rsidR="00F3218F" w:rsidRPr="00F3218F" w:rsidRDefault="00F3218F" w:rsidP="00F3218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3218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-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FF2461" w14:textId="77777777" w:rsidR="00F3218F" w:rsidRPr="00F3218F" w:rsidRDefault="00F3218F" w:rsidP="00F321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F3218F" w:rsidRPr="00F3218F" w14:paraId="3D098881" w14:textId="77777777" w:rsidTr="00F3218F">
        <w:trPr>
          <w:trHeight w:val="21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5ED52E" w14:textId="77777777" w:rsidR="00F3218F" w:rsidRPr="00F3218F" w:rsidRDefault="00F3218F" w:rsidP="00F3218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3218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C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25112A" w14:textId="77777777" w:rsidR="00F3218F" w:rsidRPr="00F3218F" w:rsidRDefault="00F3218F" w:rsidP="00F3218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3218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Xpo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104EBA" w14:textId="77777777" w:rsidR="00F3218F" w:rsidRPr="00F3218F" w:rsidRDefault="00F3218F" w:rsidP="00F3218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3218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A90093" w14:textId="77777777" w:rsidR="00F3218F" w:rsidRPr="00F3218F" w:rsidRDefault="00F3218F" w:rsidP="00F3218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3218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87DA6C" w14:textId="77777777" w:rsidR="00F3218F" w:rsidRPr="00F3218F" w:rsidRDefault="00F3218F" w:rsidP="00F3218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3218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D344F7" w14:textId="77777777" w:rsidR="00F3218F" w:rsidRPr="00F3218F" w:rsidRDefault="00F3218F" w:rsidP="00F321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F3218F" w:rsidRPr="00F3218F" w14:paraId="003C70B1" w14:textId="77777777" w:rsidTr="00F3218F">
        <w:trPr>
          <w:trHeight w:val="21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C68F5C" w14:textId="77777777" w:rsidR="00F3218F" w:rsidRPr="00F3218F" w:rsidRDefault="00F3218F" w:rsidP="00F3218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3218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C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7695BD" w14:textId="77777777" w:rsidR="00F3218F" w:rsidRPr="00F3218F" w:rsidRDefault="00F3218F" w:rsidP="00F3218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3218F">
              <w:rPr>
                <w:rFonts w:ascii="Arial" w:eastAsia="Calibri" w:hAnsi="Arial" w:cs="Times New Roman"/>
                <w:color w:val="000000"/>
                <w:kern w:val="24"/>
                <w:sz w:val="20"/>
                <w:szCs w:val="20"/>
                <w14:ligatures w14:val="none"/>
              </w:rPr>
              <w:t>Ranbp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5B3AEB" w14:textId="77777777" w:rsidR="00F3218F" w:rsidRPr="00F3218F" w:rsidRDefault="00F3218F" w:rsidP="00F3218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3218F">
              <w:rPr>
                <w:rFonts w:ascii="Arial" w:eastAsia="Calibri" w:hAnsi="Arial" w:cs="Times New Roman"/>
                <w:color w:val="000000"/>
                <w:kern w:val="24"/>
                <w:sz w:val="20"/>
                <w:szCs w:val="20"/>
                <w14:ligatures w14:val="none"/>
              </w:rPr>
              <w:t>4.3x10</w:t>
            </w:r>
            <w:r w:rsidRPr="00F3218F">
              <w:rPr>
                <w:rFonts w:ascii="Arial" w:eastAsia="Calibri" w:hAnsi="Arial" w:cs="Times New Roman"/>
                <w:color w:val="000000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-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F0193E" w14:textId="77777777" w:rsidR="00F3218F" w:rsidRPr="00F3218F" w:rsidRDefault="00F3218F" w:rsidP="00F3218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3218F">
              <w:rPr>
                <w:rFonts w:ascii="Arial" w:eastAsia="Calibri" w:hAnsi="Arial" w:cs="Times New Roman"/>
                <w:color w:val="000000"/>
                <w:kern w:val="24"/>
                <w:sz w:val="20"/>
                <w:szCs w:val="20"/>
                <w14:ligatures w14:val="none"/>
              </w:rPr>
              <w:t>1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05517E" w14:textId="77777777" w:rsidR="00F3218F" w:rsidRPr="00F3218F" w:rsidRDefault="00F3218F" w:rsidP="00F3218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3218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140CD1" w14:textId="77777777" w:rsidR="00F3218F" w:rsidRPr="00F3218F" w:rsidRDefault="00F3218F" w:rsidP="00F321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F3218F" w:rsidRPr="00F3218F" w14:paraId="7C9806C1" w14:textId="77777777" w:rsidTr="00F3218F">
        <w:trPr>
          <w:trHeight w:val="21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BBE3B6" w14:textId="1CE8E81B" w:rsidR="00F3218F" w:rsidRPr="00F3218F" w:rsidRDefault="00F3218F" w:rsidP="00F3218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3218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C12 (CD34</w:t>
            </w:r>
            <w:r w:rsidR="00E26A15">
              <w:rPr>
                <w:rFonts w:ascii="Arial" w:eastAsia="Calibri" w:hAnsi="Arial" w:cs="Arial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−</w:t>
            </w:r>
            <w:r w:rsidRPr="00F3218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1B7372" w14:textId="77777777" w:rsidR="00F3218F" w:rsidRPr="00F3218F" w:rsidRDefault="00F3218F" w:rsidP="00F3218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3218F">
              <w:rPr>
                <w:rFonts w:ascii="Arial" w:eastAsia="Calibri" w:hAnsi="Arial" w:cs="Times New Roman"/>
                <w:color w:val="000000"/>
                <w:kern w:val="24"/>
                <w:sz w:val="20"/>
                <w:szCs w:val="20"/>
                <w14:ligatures w14:val="none"/>
              </w:rPr>
              <w:t>Ranbp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28925D" w14:textId="77777777" w:rsidR="00F3218F" w:rsidRPr="00F3218F" w:rsidRDefault="00F3218F" w:rsidP="00F3218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3218F">
              <w:rPr>
                <w:rFonts w:ascii="Arial" w:eastAsia="Calibri" w:hAnsi="Arial" w:cs="Times New Roman"/>
                <w:color w:val="000000"/>
                <w:kern w:val="24"/>
                <w:sz w:val="20"/>
                <w:szCs w:val="20"/>
                <w14:ligatures w14:val="none"/>
              </w:rPr>
              <w:t>3.8x10</w:t>
            </w:r>
            <w:r w:rsidRPr="00F3218F">
              <w:rPr>
                <w:rFonts w:ascii="Arial" w:eastAsia="Calibri" w:hAnsi="Arial" w:cs="Times New Roman"/>
                <w:color w:val="000000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-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83CB3B" w14:textId="77777777" w:rsidR="00F3218F" w:rsidRPr="00F3218F" w:rsidRDefault="00F3218F" w:rsidP="00F3218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3218F">
              <w:rPr>
                <w:rFonts w:ascii="Arial" w:eastAsia="Calibri" w:hAnsi="Arial" w:cs="Times New Roman"/>
                <w:color w:val="000000"/>
                <w:kern w:val="24"/>
                <w:sz w:val="20"/>
                <w:szCs w:val="20"/>
                <w14:ligatures w14:val="none"/>
              </w:rPr>
              <w:t>1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188148" w14:textId="77777777" w:rsidR="00F3218F" w:rsidRPr="00F3218F" w:rsidRDefault="00F3218F" w:rsidP="00F3218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3218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2481E4" w14:textId="77777777" w:rsidR="00F3218F" w:rsidRPr="00F3218F" w:rsidRDefault="00F3218F" w:rsidP="00F321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F3218F" w:rsidRPr="00F3218F" w14:paraId="12096CF5" w14:textId="77777777" w:rsidTr="00F3218F">
        <w:trPr>
          <w:trHeight w:val="21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480EED" w14:textId="77777777" w:rsidR="00F3218F" w:rsidRPr="00F3218F" w:rsidRDefault="00F3218F" w:rsidP="00F3218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3218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C12 (CD34</w:t>
            </w:r>
            <w:r w:rsidRPr="00F3218F">
              <w:rPr>
                <w:rFonts w:ascii="Arial" w:eastAsia="Calibri" w:hAnsi="Arial" w:cs="Times New Roman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+</w:t>
            </w:r>
            <w:r w:rsidRPr="00F3218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717AD5" w14:textId="77777777" w:rsidR="00F3218F" w:rsidRPr="00F3218F" w:rsidRDefault="00F3218F" w:rsidP="00F3218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3218F">
              <w:rPr>
                <w:rFonts w:ascii="Arial" w:eastAsia="Calibri" w:hAnsi="Arial" w:cs="Times New Roman"/>
                <w:color w:val="000000"/>
                <w:kern w:val="24"/>
                <w:sz w:val="20"/>
                <w:szCs w:val="20"/>
                <w14:ligatures w14:val="none"/>
              </w:rPr>
              <w:t>Ranbp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82040A" w14:textId="77777777" w:rsidR="00F3218F" w:rsidRPr="00F3218F" w:rsidRDefault="00F3218F" w:rsidP="00F3218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3218F">
              <w:rPr>
                <w:rFonts w:ascii="Arial" w:eastAsia="Calibri" w:hAnsi="Arial" w:cs="Times New Roman"/>
                <w:color w:val="000000"/>
                <w:kern w:val="24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E1B21F" w14:textId="77777777" w:rsidR="00F3218F" w:rsidRPr="00F3218F" w:rsidRDefault="00F3218F" w:rsidP="00F3218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3218F">
              <w:rPr>
                <w:rFonts w:ascii="Arial" w:eastAsia="Calibri" w:hAnsi="Arial" w:cs="Times New Roman"/>
                <w:color w:val="000000"/>
                <w:kern w:val="24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7B3BD6" w14:textId="77777777" w:rsidR="00F3218F" w:rsidRPr="00F3218F" w:rsidRDefault="00F3218F" w:rsidP="00F3218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3218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-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B33BC9" w14:textId="77777777" w:rsidR="00F3218F" w:rsidRPr="00F3218F" w:rsidRDefault="00F3218F" w:rsidP="00F321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F3218F" w:rsidRPr="00F3218F" w14:paraId="55F244F7" w14:textId="77777777" w:rsidTr="00F3218F">
        <w:trPr>
          <w:trHeight w:val="215"/>
        </w:trPr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A5ABCE" w14:textId="77777777" w:rsidR="00F3218F" w:rsidRPr="00F3218F" w:rsidRDefault="00F3218F" w:rsidP="00F3218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3218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C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BCA52D" w14:textId="77777777" w:rsidR="00F3218F" w:rsidRPr="00F3218F" w:rsidRDefault="00F3218F" w:rsidP="00F3218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3218F">
              <w:rPr>
                <w:rFonts w:ascii="Arial" w:eastAsia="Calibri" w:hAnsi="Arial" w:cs="Times New Roman"/>
                <w:color w:val="000000"/>
                <w:kern w:val="24"/>
                <w:sz w:val="20"/>
                <w:szCs w:val="20"/>
                <w14:ligatures w14:val="none"/>
              </w:rPr>
              <w:t>Ranbp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1970AF" w14:textId="77777777" w:rsidR="00F3218F" w:rsidRPr="00F3218F" w:rsidRDefault="00F3218F" w:rsidP="00F3218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3218F">
              <w:rPr>
                <w:rFonts w:ascii="Arial" w:eastAsia="Calibri" w:hAnsi="Arial" w:cs="Times New Roman"/>
                <w:color w:val="000000"/>
                <w:kern w:val="24"/>
                <w:sz w:val="20"/>
                <w:szCs w:val="20"/>
                <w14:ligatures w14:val="none"/>
              </w:rPr>
              <w:t>0.005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04D265" w14:textId="77777777" w:rsidR="00F3218F" w:rsidRPr="00F3218F" w:rsidRDefault="00F3218F" w:rsidP="00F3218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3218F">
              <w:rPr>
                <w:rFonts w:ascii="Arial" w:eastAsia="Calibri" w:hAnsi="Arial" w:cs="Times New Roman"/>
                <w:color w:val="000000"/>
                <w:kern w:val="24"/>
                <w:sz w:val="20"/>
                <w:szCs w:val="20"/>
                <w14:ligatures w14:val="none"/>
              </w:rPr>
              <w:t>1.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087151" w14:textId="77777777" w:rsidR="00F3218F" w:rsidRPr="00F3218F" w:rsidRDefault="00F3218F" w:rsidP="00F3218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3218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EFF763" w14:textId="77777777" w:rsidR="00F3218F" w:rsidRPr="00F3218F" w:rsidRDefault="00F3218F" w:rsidP="00F321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</w:tbl>
    <w:p w14:paraId="4CD685BD" w14:textId="1D3E8579" w:rsidR="00F3218F" w:rsidRDefault="00D46FC4">
      <w:r w:rsidRPr="00D46FC4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2057B68" wp14:editId="02933FEA">
                <wp:simplePos x="0" y="0"/>
                <wp:positionH relativeFrom="margin">
                  <wp:align>left</wp:align>
                </wp:positionH>
                <wp:positionV relativeFrom="paragraph">
                  <wp:posOffset>123190</wp:posOffset>
                </wp:positionV>
                <wp:extent cx="2654894" cy="246221"/>
                <wp:effectExtent l="0" t="0" r="0" b="0"/>
                <wp:wrapNone/>
                <wp:docPr id="7" name="TextBox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DD6A064D-ADDE-D08F-33C6-FEF9D21A6AA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54894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4F0CC2B" w14:textId="057FAE07" w:rsidR="00D46FC4" w:rsidRDefault="00D46FC4" w:rsidP="00D46FC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*Insufficient CD3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6"/>
                                <w:sz w:val="20"/>
                                <w:szCs w:val="20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291B12" w:rsidRPr="00291B12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hb</w:t>
                            </w:r>
                            <w:r w:rsidR="00E02F8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1</w:t>
                            </w:r>
                            <w:r w:rsidR="00E02F8D" w:rsidRPr="00E02F8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−/−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ells to calculate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2057B68" id="_x0000_t202" coordsize="21600,21600" o:spt="202" path="m,l,21600r21600,l21600,xe">
                <v:stroke joinstyle="miter"/>
                <v:path gradientshapeok="t" o:connecttype="rect"/>
              </v:shapetype>
              <v:shape id="TextBox 6" o:spid="_x0000_s1026" type="#_x0000_t202" style="position:absolute;margin-left:0;margin-top:9.7pt;width:209.05pt;height:19.4pt;z-index:251661312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" filled="f" stroked="f">
                <v:textbox style="mso-fit-shape-to-text:t">
                  <w:txbxContent>
                    <w:p w14:paraId="54F0CC2B" w14:textId="057FAE07" w:rsidR="00D46FC4" w:rsidRDefault="00D46FC4" w:rsidP="00D46FC4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*Insufficient CD3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6"/>
                          <w:sz w:val="20"/>
                          <w:szCs w:val="20"/>
                          <w:vertAlign w:val="superscript"/>
                        </w:rPr>
                        <w:t>+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291B12" w:rsidRPr="00291B12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T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hb</w:t>
                      </w:r>
                      <w:r w:rsidR="00E02F8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s1</w:t>
                      </w:r>
                      <w:r w:rsidR="00E02F8D" w:rsidRPr="00E02F8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−/−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cells to calculat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B8CCF63" w14:textId="6C6FEF5C" w:rsidR="0028109B" w:rsidRDefault="0028109B"/>
    <w:p w14:paraId="001880C6" w14:textId="77777777" w:rsidR="0028109B" w:rsidRDefault="0028109B"/>
    <w:sectPr w:rsidR="002810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B9B"/>
    <w:rsid w:val="000048E3"/>
    <w:rsid w:val="0000580A"/>
    <w:rsid w:val="000205C3"/>
    <w:rsid w:val="0003590E"/>
    <w:rsid w:val="00056F28"/>
    <w:rsid w:val="0005778D"/>
    <w:rsid w:val="00105F5F"/>
    <w:rsid w:val="00107171"/>
    <w:rsid w:val="00137EB7"/>
    <w:rsid w:val="00157C87"/>
    <w:rsid w:val="00190470"/>
    <w:rsid w:val="00192F9B"/>
    <w:rsid w:val="00274222"/>
    <w:rsid w:val="0028109B"/>
    <w:rsid w:val="00291B12"/>
    <w:rsid w:val="002B6B9B"/>
    <w:rsid w:val="003468A8"/>
    <w:rsid w:val="003821B4"/>
    <w:rsid w:val="003D4272"/>
    <w:rsid w:val="004330C9"/>
    <w:rsid w:val="00490CC1"/>
    <w:rsid w:val="004B26C6"/>
    <w:rsid w:val="004E11C8"/>
    <w:rsid w:val="00562C2F"/>
    <w:rsid w:val="00582AA3"/>
    <w:rsid w:val="005852FB"/>
    <w:rsid w:val="0061306B"/>
    <w:rsid w:val="0069148E"/>
    <w:rsid w:val="00735D7F"/>
    <w:rsid w:val="00774FCB"/>
    <w:rsid w:val="007953B2"/>
    <w:rsid w:val="00795C7B"/>
    <w:rsid w:val="007B2FFB"/>
    <w:rsid w:val="007C6BE3"/>
    <w:rsid w:val="007E6949"/>
    <w:rsid w:val="008172FD"/>
    <w:rsid w:val="008E150E"/>
    <w:rsid w:val="00980DFC"/>
    <w:rsid w:val="00985894"/>
    <w:rsid w:val="009F63B6"/>
    <w:rsid w:val="00A45D74"/>
    <w:rsid w:val="00A56BDF"/>
    <w:rsid w:val="00A62AEB"/>
    <w:rsid w:val="00A67743"/>
    <w:rsid w:val="00AF7E5F"/>
    <w:rsid w:val="00B0570A"/>
    <w:rsid w:val="00B10ED9"/>
    <w:rsid w:val="00C06ACC"/>
    <w:rsid w:val="00C2175A"/>
    <w:rsid w:val="00C25E71"/>
    <w:rsid w:val="00C62944"/>
    <w:rsid w:val="00C71F7B"/>
    <w:rsid w:val="00C851FE"/>
    <w:rsid w:val="00CB20BA"/>
    <w:rsid w:val="00D46332"/>
    <w:rsid w:val="00D46FC4"/>
    <w:rsid w:val="00D547CE"/>
    <w:rsid w:val="00DD5BD1"/>
    <w:rsid w:val="00E02F8D"/>
    <w:rsid w:val="00E26A15"/>
    <w:rsid w:val="00E51CDC"/>
    <w:rsid w:val="00E711B4"/>
    <w:rsid w:val="00ED1AB9"/>
    <w:rsid w:val="00EE1BD1"/>
    <w:rsid w:val="00F3218F"/>
    <w:rsid w:val="00F34CE9"/>
    <w:rsid w:val="00F50AC1"/>
    <w:rsid w:val="00F8747E"/>
    <w:rsid w:val="00FD1DE4"/>
    <w:rsid w:val="00FF1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63A65"/>
  <w15:chartTrackingRefBased/>
  <w15:docId w15:val="{EE71762F-7CBF-42D1-80CC-CB5BFB070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B6B9B"/>
    <w:rPr>
      <w:color w:val="EE0000"/>
      <w:u w:val="single"/>
    </w:rPr>
  </w:style>
  <w:style w:type="paragraph" w:styleId="NormalWeb">
    <w:name w:val="Normal (Web)"/>
    <w:basedOn w:val="Normal"/>
    <w:uiPriority w:val="99"/>
    <w:semiHidden/>
    <w:unhideWhenUsed/>
    <w:rsid w:val="00157C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75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5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2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3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2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s, David (NIH/NCI) [E]</dc:creator>
  <cp:keywords/>
  <dc:description/>
  <cp:lastModifiedBy>Roberts, David (NIH/NCI) [E]</cp:lastModifiedBy>
  <cp:revision>3</cp:revision>
  <dcterms:created xsi:type="dcterms:W3CDTF">2024-05-20T15:52:00Z</dcterms:created>
  <dcterms:modified xsi:type="dcterms:W3CDTF">2024-05-20T15:53:00Z</dcterms:modified>
</cp:coreProperties>
</file>